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9BDF8" w14:textId="77777777" w:rsidR="0049045F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Basic information and vaccination time of individuals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640"/>
        <w:gridCol w:w="864"/>
        <w:gridCol w:w="583"/>
        <w:gridCol w:w="820"/>
        <w:gridCol w:w="860"/>
        <w:gridCol w:w="911"/>
        <w:gridCol w:w="992"/>
        <w:gridCol w:w="993"/>
        <w:gridCol w:w="992"/>
        <w:gridCol w:w="1134"/>
        <w:gridCol w:w="992"/>
      </w:tblGrid>
      <w:tr w:rsidR="0049045F" w14:paraId="6BA4759B" w14:textId="77777777">
        <w:trPr>
          <w:trHeight w:val="353"/>
          <w:jc w:val="center"/>
        </w:trPr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8993D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F929D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C6362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18605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34D23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se1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71049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CAA7D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se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95D4C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10787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EA1A1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se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F89CC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</w:tr>
      <w:tr w:rsidR="0049045F" w14:paraId="3D4858F4" w14:textId="77777777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B54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CD0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28C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3C5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460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100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7B3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EB8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B89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602F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B10E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0D43EC36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4D9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DE6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46F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D79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39E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5DC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CB9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6FB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8FF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1A6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C96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30</w:t>
            </w:r>
          </w:p>
        </w:tc>
      </w:tr>
      <w:tr w:rsidR="0049045F" w14:paraId="030F2B86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7B0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AA3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BE5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456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475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4E7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E2C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D07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601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E81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616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30</w:t>
            </w:r>
          </w:p>
        </w:tc>
      </w:tr>
      <w:tr w:rsidR="0049045F" w14:paraId="74CD0B9C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604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C71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1C6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04E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AA3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843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28C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FD2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ECF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2F9D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DB7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25</w:t>
            </w:r>
          </w:p>
        </w:tc>
      </w:tr>
      <w:tr w:rsidR="0049045F" w14:paraId="036C5838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5B2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CE3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24B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3E1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1E3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107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F2C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DF8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433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8006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3C20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12A7DF0B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FF7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192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D69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4E7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50B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D8D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921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066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379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9E9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52A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24</w:t>
            </w:r>
          </w:p>
        </w:tc>
      </w:tr>
      <w:tr w:rsidR="0049045F" w14:paraId="0227A1C8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5E0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BCE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2C9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263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273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EA0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236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29A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8280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D3D6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882B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76431E44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260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F45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140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393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0FC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78A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0C7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DF6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AE9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61C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DCB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17</w:t>
            </w:r>
          </w:p>
        </w:tc>
      </w:tr>
      <w:tr w:rsidR="0049045F" w14:paraId="50A58956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0E3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230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B59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008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138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100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F5E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0B8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8FB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FAE9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5C31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7745357D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7CC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1A7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D23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CF7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A38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905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389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0B6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A05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1F78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0DB9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771F01E0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00F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9D4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AAA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685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D17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1E4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0F7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46F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FE3FA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AAA9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021D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42A93BB0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EB9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7AB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776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462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B4D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376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88A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D39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84D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2A0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AE7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5</w:t>
            </w:r>
          </w:p>
        </w:tc>
      </w:tr>
      <w:tr w:rsidR="0049045F" w14:paraId="5FA31416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9FB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DB9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EF6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F6D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C86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09C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385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F5F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F43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ED5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1D6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4</w:t>
            </w:r>
          </w:p>
        </w:tc>
      </w:tr>
      <w:tr w:rsidR="0049045F" w14:paraId="318EA70C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87F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6E1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2E2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A64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9AE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6B9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2C2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220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C5F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FAB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F6D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4</w:t>
            </w:r>
          </w:p>
        </w:tc>
      </w:tr>
      <w:tr w:rsidR="0049045F" w14:paraId="2B7A3D10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4FA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85E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453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155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739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183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A2F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643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03B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7C99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B4A0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0E6B9393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479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F96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993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957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EE4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39D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EC7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690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A09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588F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68A0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3292077A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32E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090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28B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CB0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772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E23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4A0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8D3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4F8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561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9F3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8</w:t>
            </w:r>
          </w:p>
        </w:tc>
      </w:tr>
      <w:tr w:rsidR="0049045F" w14:paraId="55D7E3E2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AEE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EC9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4A8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DA1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85A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62F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448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65C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88F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475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C09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9</w:t>
            </w:r>
          </w:p>
        </w:tc>
      </w:tr>
      <w:tr w:rsidR="0049045F" w14:paraId="25AB3E01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2C5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09C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DAE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773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269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204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E924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121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0E6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A69F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E3A0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2EAB4DE7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793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00F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C09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478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406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0C3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F27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B02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977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D0BA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4C42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2525BF1D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6D2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9A5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749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B56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DD2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E58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528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64D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C87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966E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CBB4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15CF783D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85C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707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ABF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FC4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E55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625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7E7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8E4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FFD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21A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5DF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9</w:t>
            </w:r>
          </w:p>
        </w:tc>
      </w:tr>
      <w:tr w:rsidR="0049045F" w14:paraId="1BD1D777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6A8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1AA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6A4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740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E9C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957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BB2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F23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691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6E86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0797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647CB4CE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BF2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46B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437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C87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B66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347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756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C48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E7B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9FAA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E3DE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26402B5E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381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FB3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2DB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9D3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3BF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34E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1DA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247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4F3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633A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64EB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16D65F38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7E2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A5A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016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2D6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9A5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037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38A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464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D35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FB55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C019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7AF720AF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9C9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38D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132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D69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630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C72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CA7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E4D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BD8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328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C95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8</w:t>
            </w:r>
          </w:p>
        </w:tc>
      </w:tr>
      <w:tr w:rsidR="0049045F" w14:paraId="4F47F4FA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C7D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77E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995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F3E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840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4F8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42E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E67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67A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89D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204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9</w:t>
            </w:r>
          </w:p>
        </w:tc>
      </w:tr>
      <w:tr w:rsidR="0049045F" w14:paraId="2E4D0733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EDD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34D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C68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887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7D2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A8D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589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3E8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425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20BC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7BF3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2D3CB57F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F4F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4FF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CB6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A35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D1F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FC5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78B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F05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5C3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F0A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5EF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9</w:t>
            </w:r>
          </w:p>
        </w:tc>
      </w:tr>
      <w:tr w:rsidR="0049045F" w14:paraId="591F1A1E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907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227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EA2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586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26A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E08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AC8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D9E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7B9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0F5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90D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5</w:t>
            </w:r>
          </w:p>
        </w:tc>
      </w:tr>
      <w:tr w:rsidR="0049045F" w14:paraId="5A082711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D4B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D52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47B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844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C21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348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393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F8A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207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A61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811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9</w:t>
            </w:r>
          </w:p>
        </w:tc>
      </w:tr>
      <w:tr w:rsidR="0049045F" w14:paraId="398A0CA4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925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D5C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CF0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D45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739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DA0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F46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775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804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E430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D396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25FB9CD6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3BFD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F01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BEE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B66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FD3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B7A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0E6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80F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BE8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145D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0D07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23E184C0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88A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FA8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419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412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97E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B39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871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2BE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2F5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DDD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B5B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1</w:t>
            </w:r>
          </w:p>
        </w:tc>
      </w:tr>
      <w:tr w:rsidR="0049045F" w14:paraId="34AC3576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8E0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231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4D8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E68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4CA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24B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969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E57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915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F24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4E4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311</w:t>
            </w:r>
          </w:p>
        </w:tc>
      </w:tr>
      <w:tr w:rsidR="0049045F" w14:paraId="4D0D3E9C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B08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21E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91B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500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397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457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533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A01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A1E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D556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F83E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3E4DBE9F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C99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039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778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3EB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FA4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01F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17B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20D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FC5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C22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AB6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9</w:t>
            </w:r>
          </w:p>
        </w:tc>
      </w:tr>
      <w:tr w:rsidR="0049045F" w14:paraId="0FA4DBDD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A27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AA3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89D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4F2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3DE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790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CEF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9F8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827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DE35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5BF6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0F21D63A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6B8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D7E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0D3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949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E80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600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018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8F5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69F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605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24B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91</w:t>
            </w:r>
          </w:p>
        </w:tc>
      </w:tr>
      <w:tr w:rsidR="0049045F" w14:paraId="63B0DEF7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4288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1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41C3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A200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C588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E248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BA92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4344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4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640B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E6E4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A3912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C2AC0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71DB0F46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66940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4AAD4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E5A47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E2CA0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6E8C1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007AA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6E835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B20B5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6A7EF7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95D2E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C9980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9</w:t>
            </w:r>
          </w:p>
        </w:tc>
      </w:tr>
      <w:tr w:rsidR="0049045F" w14:paraId="7FA46589" w14:textId="77777777">
        <w:trPr>
          <w:trHeight w:val="278"/>
          <w:jc w:val="center"/>
        </w:trPr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E77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43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986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7F5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8FC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080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F7F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AF7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4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832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5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B40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247F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0ACF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042F5494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3DC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71E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764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575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28E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00C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9F3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FC4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A861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4563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D0FE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321CBE6A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5D0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9B6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509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2F8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5DB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77B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BA5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4FF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02A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B7A8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6C97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3677DB35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AF0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036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21F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BB0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BB4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8F4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7ED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EFF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2D4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854A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4910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483D64F5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456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C01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D7E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461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527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DB0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2A1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4A5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C11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BFA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9F9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53</w:t>
            </w:r>
          </w:p>
        </w:tc>
      </w:tr>
      <w:tr w:rsidR="0049045F" w14:paraId="26D0BD5C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E39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265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AA6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005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078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B9A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465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199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1AA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7B59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B06A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7C2EB532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26C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38A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132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6B9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C1C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7FB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EDC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35B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B28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BBD7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012B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0E0F62D3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328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40F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F86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55C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0BC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C23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874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CF4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343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A56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2E1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58</w:t>
            </w:r>
          </w:p>
        </w:tc>
      </w:tr>
      <w:tr w:rsidR="0049045F" w14:paraId="3B22FE74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FCE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62B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F77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8D6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A31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F70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B8C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8FC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902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C6E4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DE96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1C96D776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797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9A9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C26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266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818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D30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182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4AC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F65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C60A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3916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3F9D36B1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94D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020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D0A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CDF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356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B01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765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B77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B54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95ED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67DD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17299CF8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00F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B7D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62F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3A0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3E1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9AD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7F8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375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65A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DD8F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96A2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2E004699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A0F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4F5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686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BAB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D80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140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279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AE4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DA5F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3CAA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0A8B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5C6792A0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15B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589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42E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20F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82C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2C9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7E7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28C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C8D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AD5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A69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46</w:t>
            </w:r>
          </w:p>
        </w:tc>
      </w:tr>
      <w:tr w:rsidR="0049045F" w14:paraId="4501D719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E9C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49F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898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097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D2C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E1A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D18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F5E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479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1735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396D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4E26A7DC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C56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F84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6DC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FE5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953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0BE4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15A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69C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F2E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169B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02DC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348D3F75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792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1CB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9E3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F9A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3D3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297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6C1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738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5B8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3C75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3C5B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2D154D48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418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793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DE8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5BF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82B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EB8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026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C0C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1F5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4F0AD" w14:textId="77777777" w:rsidR="0049045F" w:rsidRDefault="00490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F808" w14:textId="77777777" w:rsidR="0049045F" w:rsidRDefault="004904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5F" w14:paraId="18EEDE64" w14:textId="77777777">
        <w:trPr>
          <w:trHeight w:val="27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9F18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30B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A90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4A42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A237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E27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9179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A92D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CB23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C28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8F9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62</w:t>
            </w:r>
          </w:p>
        </w:tc>
      </w:tr>
      <w:tr w:rsidR="0049045F" w14:paraId="7D7242FF" w14:textId="77777777">
        <w:trPr>
          <w:trHeight w:val="285"/>
          <w:jc w:val="center"/>
        </w:trPr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D654D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813331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95A10A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4FC5F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6B4E15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9F46EF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71075B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34014E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22DF9C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E92816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B38140" w14:textId="77777777" w:rsidR="0049045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 252</w:t>
            </w:r>
          </w:p>
        </w:tc>
      </w:tr>
    </w:tbl>
    <w:p w14:paraId="23812D2B" w14:textId="77777777" w:rsidR="0049045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F, Female, M, Male. T1: pre-vaccination baseline, T2: 1 week post the primary dose, T3: 2 weeks post the 2</w:t>
      </w:r>
      <w:r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/>
        </w:rPr>
        <w:t xml:space="preserve"> dose, T4: 6-8 months post the 2</w:t>
      </w:r>
      <w:r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/>
        </w:rPr>
        <w:t xml:space="preserve"> dose, T5: 2 weeks post the 3rd booster dose</w:t>
      </w:r>
      <w:r>
        <w:rPr>
          <w:rFonts w:ascii="Times New Roman" w:hAnsi="Times New Roman" w:cs="Times New Roman" w:hint="eastAsia"/>
        </w:rPr>
        <w:t>.</w:t>
      </w:r>
    </w:p>
    <w:p w14:paraId="2DAEA044" w14:textId="77777777" w:rsidR="0049045F" w:rsidRDefault="0049045F">
      <w:pPr>
        <w:rPr>
          <w:rFonts w:ascii="Times New Roman" w:hAnsi="Times New Roman" w:cs="Times New Roman"/>
        </w:rPr>
        <w:sectPr w:rsidR="0049045F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F471BC9" w14:textId="77777777" w:rsidR="0049045F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tibodies and other key resourc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2410"/>
        <w:gridCol w:w="2091"/>
      </w:tblGrid>
      <w:tr w:rsidR="0049045F" w14:paraId="50A63B7C" w14:textId="77777777">
        <w:trPr>
          <w:trHeight w:val="310"/>
          <w:jc w:val="center"/>
        </w:trPr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601A1A6" w14:textId="77777777" w:rsidR="0049045F" w:rsidRDefault="00000000">
            <w:pPr>
              <w:pStyle w:val="Paragraph"/>
              <w:spacing w:before="0"/>
              <w:ind w:firstLine="0"/>
              <w:jc w:val="both"/>
              <w:rPr>
                <w:rFonts w:eastAsia="等线"/>
                <w:b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等线"/>
                <w:b/>
                <w:bCs/>
                <w:kern w:val="2"/>
                <w:sz w:val="22"/>
                <w:szCs w:val="22"/>
                <w:lang w:eastAsia="zh-CN"/>
              </w:rPr>
              <w:t>REAGENT or RESOURC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A3168E" w14:textId="77777777" w:rsidR="0049045F" w:rsidRDefault="00000000">
            <w:pPr>
              <w:pStyle w:val="Paragraph"/>
              <w:spacing w:before="0"/>
              <w:ind w:firstLine="0"/>
              <w:jc w:val="both"/>
              <w:rPr>
                <w:rFonts w:eastAsia="等线"/>
                <w:b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等线"/>
                <w:b/>
                <w:bCs/>
                <w:kern w:val="2"/>
                <w:sz w:val="22"/>
                <w:szCs w:val="22"/>
                <w:lang w:eastAsia="zh-CN"/>
              </w:rPr>
              <w:t>SOURCE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A4F05F" w14:textId="77777777" w:rsidR="0049045F" w:rsidRDefault="00000000">
            <w:pPr>
              <w:pStyle w:val="Paragraph"/>
              <w:spacing w:before="0"/>
              <w:ind w:firstLine="0"/>
              <w:jc w:val="both"/>
              <w:rPr>
                <w:rFonts w:eastAsia="等线"/>
                <w:b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等线"/>
                <w:b/>
                <w:bCs/>
                <w:kern w:val="2"/>
                <w:sz w:val="22"/>
                <w:szCs w:val="22"/>
                <w:lang w:eastAsia="zh-CN"/>
              </w:rPr>
              <w:t>IDENTIFIER</w:t>
            </w:r>
          </w:p>
        </w:tc>
      </w:tr>
      <w:tr w:rsidR="0049045F" w14:paraId="33964165" w14:textId="77777777">
        <w:trPr>
          <w:trHeight w:val="310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4EF1F" w14:textId="77777777" w:rsidR="0049045F" w:rsidRDefault="00000000">
            <w:pPr>
              <w:pStyle w:val="Paragraph"/>
              <w:spacing w:before="0"/>
              <w:ind w:firstLine="0"/>
              <w:jc w:val="both"/>
              <w:rPr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Antibodies</w:t>
            </w:r>
          </w:p>
        </w:tc>
      </w:tr>
      <w:tr w:rsidR="0049045F" w14:paraId="333A30A4" w14:textId="77777777">
        <w:trPr>
          <w:trHeight w:val="31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7DF5" w14:textId="77777777" w:rsidR="0049045F" w:rsidRDefault="00000000">
            <w:pPr>
              <w:pStyle w:val="Paragraph"/>
              <w:spacing w:before="0"/>
              <w:ind w:firstLine="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Alexa Fluor 532 Hu CD3 (Clone:</w:t>
            </w:r>
            <w:r>
              <w:rPr>
                <w:sz w:val="22"/>
                <w:szCs w:val="22"/>
              </w:rPr>
              <w:t xml:space="preserve"> UCHT1</w:t>
            </w:r>
            <w:r>
              <w:rPr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7F7AD" w14:textId="77777777" w:rsidR="0049045F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Bioscience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48E4" w14:textId="77777777" w:rsidR="0049045F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t# 58-0038-42</w:t>
            </w:r>
          </w:p>
        </w:tc>
      </w:tr>
      <w:tr w:rsidR="0049045F" w14:paraId="2CF829DD" w14:textId="77777777">
        <w:trPr>
          <w:trHeight w:val="31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8C6F0" w14:textId="77777777" w:rsidR="0049045F" w:rsidRDefault="00000000">
            <w:pPr>
              <w:pStyle w:val="Paragraph"/>
              <w:spacing w:before="0"/>
              <w:ind w:firstLine="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PE-Cy5</w:t>
            </w:r>
            <w:r>
              <w:rPr>
                <w:color w:val="000000"/>
                <w:kern w:val="2"/>
                <w:sz w:val="22"/>
                <w:szCs w:val="22"/>
              </w:rPr>
              <w:tab/>
              <w:t>Anti-Human CD14 (Clone: 61D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4CA58" w14:textId="77777777" w:rsidR="0049045F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hermo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34DB0" w14:textId="77777777" w:rsidR="0049045F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t#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5-0149-42</w:t>
            </w:r>
          </w:p>
        </w:tc>
      </w:tr>
      <w:tr w:rsidR="0049045F" w14:paraId="7B9BA646" w14:textId="77777777">
        <w:trPr>
          <w:trHeight w:val="31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AC8D2" w14:textId="77777777" w:rsidR="0049045F" w:rsidRDefault="00000000">
            <w:pPr>
              <w:pStyle w:val="Paragraph"/>
              <w:spacing w:before="0"/>
              <w:ind w:firstLine="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sz w:val="22"/>
                <w:szCs w:val="22"/>
              </w:rPr>
              <w:t>APC/Fire 750 Anti-Human HLA-DR</w:t>
            </w:r>
            <w:r>
              <w:rPr>
                <w:color w:val="000000"/>
                <w:kern w:val="2"/>
                <w:sz w:val="22"/>
                <w:szCs w:val="22"/>
              </w:rPr>
              <w:t xml:space="preserve"> (Clone: </w:t>
            </w:r>
            <w:r>
              <w:rPr>
                <w:sz w:val="22"/>
                <w:szCs w:val="22"/>
              </w:rPr>
              <w:t>L243</w:t>
            </w:r>
            <w:r>
              <w:rPr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6E958" w14:textId="77777777" w:rsidR="0049045F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B2A1" w14:textId="77777777" w:rsidR="0049045F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t# 307658</w:t>
            </w:r>
          </w:p>
        </w:tc>
      </w:tr>
      <w:tr w:rsidR="0049045F" w14:paraId="6A5922DE" w14:textId="77777777">
        <w:trPr>
          <w:trHeight w:val="31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B8D4" w14:textId="77777777" w:rsidR="0049045F" w:rsidRDefault="00000000">
            <w:pPr>
              <w:pStyle w:val="Paragraph"/>
              <w:spacing w:before="0"/>
              <w:ind w:firstLine="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Super Bright 436 Anti-Human</w:t>
            </w:r>
            <w:r>
              <w:rPr>
                <w:sz w:val="22"/>
                <w:szCs w:val="22"/>
              </w:rPr>
              <w:t xml:space="preserve"> CD19</w:t>
            </w:r>
            <w:r>
              <w:rPr>
                <w:color w:val="000000"/>
                <w:kern w:val="2"/>
                <w:sz w:val="22"/>
                <w:szCs w:val="22"/>
              </w:rPr>
              <w:t xml:space="preserve"> (Clone: </w:t>
            </w:r>
            <w:r>
              <w:rPr>
                <w:sz w:val="22"/>
                <w:szCs w:val="22"/>
              </w:rPr>
              <w:t>HIB19</w:t>
            </w:r>
            <w:r>
              <w:rPr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D57FC" w14:textId="77777777" w:rsidR="0049045F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Bioscience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3684" w14:textId="77777777" w:rsidR="0049045F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t# 62-0199-42</w:t>
            </w:r>
          </w:p>
        </w:tc>
      </w:tr>
      <w:tr w:rsidR="0049045F" w14:paraId="443A33DE" w14:textId="77777777">
        <w:trPr>
          <w:trHeight w:val="31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9256" w14:textId="77777777" w:rsidR="0049045F" w:rsidRDefault="00000000">
            <w:pPr>
              <w:pStyle w:val="Paragraph"/>
              <w:spacing w:before="0"/>
              <w:ind w:firstLine="0"/>
              <w:rPr>
                <w:color w:val="000000"/>
                <w:kern w:val="2"/>
                <w:sz w:val="22"/>
                <w:szCs w:val="22"/>
              </w:rPr>
            </w:pPr>
            <w:proofErr w:type="spellStart"/>
            <w:r>
              <w:rPr>
                <w:color w:val="000000"/>
                <w:kern w:val="2"/>
                <w:sz w:val="22"/>
                <w:szCs w:val="22"/>
              </w:rPr>
              <w:t>eFluor</w:t>
            </w:r>
            <w:proofErr w:type="spellEnd"/>
            <w:r>
              <w:rPr>
                <w:color w:val="000000"/>
                <w:kern w:val="2"/>
                <w:sz w:val="22"/>
                <w:szCs w:val="22"/>
              </w:rPr>
              <w:t xml:space="preserve"> 450 Anti-Human</w:t>
            </w:r>
            <w:r>
              <w:rPr>
                <w:sz w:val="22"/>
                <w:szCs w:val="22"/>
              </w:rPr>
              <w:t xml:space="preserve"> CD16 </w:t>
            </w:r>
            <w:r>
              <w:rPr>
                <w:color w:val="000000"/>
                <w:kern w:val="2"/>
                <w:sz w:val="22"/>
                <w:szCs w:val="22"/>
              </w:rPr>
              <w:t xml:space="preserve">(Clone: </w:t>
            </w:r>
            <w:r>
              <w:rPr>
                <w:sz w:val="22"/>
                <w:szCs w:val="22"/>
              </w:rPr>
              <w:t>CB16</w:t>
            </w:r>
            <w:r>
              <w:rPr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9D878" w14:textId="77777777" w:rsidR="0049045F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Bioscience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2245F" w14:textId="77777777" w:rsidR="0049045F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t# 48-0168-42</w:t>
            </w:r>
          </w:p>
        </w:tc>
      </w:tr>
      <w:tr w:rsidR="0049045F" w14:paraId="616A1E6F" w14:textId="77777777">
        <w:trPr>
          <w:trHeight w:val="31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4B6F3" w14:textId="77777777" w:rsidR="0049045F" w:rsidRDefault="00000000">
            <w:pPr>
              <w:pStyle w:val="Paragraph"/>
              <w:spacing w:before="0"/>
              <w:ind w:firstLine="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rilliant Violet 711 </w:t>
            </w:r>
            <w:r>
              <w:rPr>
                <w:color w:val="000000"/>
                <w:kern w:val="2"/>
                <w:sz w:val="22"/>
                <w:szCs w:val="22"/>
              </w:rPr>
              <w:t>Anti-Human</w:t>
            </w:r>
            <w:r>
              <w:rPr>
                <w:sz w:val="22"/>
                <w:szCs w:val="22"/>
              </w:rPr>
              <w:t xml:space="preserve"> CD56 (NCAM) </w:t>
            </w:r>
            <w:r>
              <w:rPr>
                <w:color w:val="000000"/>
                <w:kern w:val="2"/>
                <w:sz w:val="22"/>
                <w:szCs w:val="22"/>
              </w:rPr>
              <w:t xml:space="preserve">(Clone: </w:t>
            </w:r>
            <w:r>
              <w:rPr>
                <w:sz w:val="22"/>
                <w:szCs w:val="22"/>
              </w:rPr>
              <w:t>HCD56</w:t>
            </w:r>
            <w:r>
              <w:rPr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B3FF2" w14:textId="77777777" w:rsidR="0049045F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1258C" w14:textId="77777777" w:rsidR="0049045F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t# 318336</w:t>
            </w:r>
          </w:p>
        </w:tc>
      </w:tr>
      <w:tr w:rsidR="0049045F" w14:paraId="30C9657B" w14:textId="77777777">
        <w:trPr>
          <w:trHeight w:val="31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7977" w14:textId="77777777" w:rsidR="0049045F" w:rsidRDefault="00000000">
            <w:pPr>
              <w:pStyle w:val="Paragraph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-Cy7 Anti-Human IFN-γ (Clone: 4S.B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AEB6" w14:textId="77777777" w:rsidR="0049045F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ioLegend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45D8" w14:textId="77777777" w:rsidR="0049045F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t# 502528</w:t>
            </w:r>
          </w:p>
        </w:tc>
      </w:tr>
      <w:tr w:rsidR="009B52A6" w14:paraId="31238BE2" w14:textId="77777777">
        <w:trPr>
          <w:trHeight w:val="31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7C64" w14:textId="0462D95D" w:rsidR="009B52A6" w:rsidRDefault="009B52A6">
            <w:pPr>
              <w:pStyle w:val="Paragraph"/>
              <w:ind w:firstLine="0"/>
              <w:rPr>
                <w:sz w:val="22"/>
                <w:szCs w:val="22"/>
              </w:rPr>
            </w:pPr>
            <w:proofErr w:type="spellStart"/>
            <w:r w:rsidRPr="009B52A6">
              <w:rPr>
                <w:sz w:val="22"/>
                <w:szCs w:val="22"/>
              </w:rPr>
              <w:t>PerCP-eFluor</w:t>
            </w:r>
            <w:proofErr w:type="spellEnd"/>
            <w:r w:rsidRPr="009B52A6">
              <w:rPr>
                <w:sz w:val="22"/>
                <w:szCs w:val="22"/>
              </w:rPr>
              <w:t xml:space="preserve"> 710 Anti-Human CD38 (Clone: HB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5D9C6" w14:textId="629CA285" w:rsidR="009B52A6" w:rsidRDefault="009B52A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B52A6">
              <w:rPr>
                <w:rFonts w:ascii="Times New Roman" w:eastAsia="等线" w:hAnsi="Times New Roman" w:cs="Times New Roman"/>
                <w:color w:val="000000"/>
                <w:sz w:val="22"/>
              </w:rPr>
              <w:t>eBioscience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6BC7" w14:textId="2B33CFC5" w:rsidR="009B52A6" w:rsidRDefault="009B52A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B52A6">
              <w:rPr>
                <w:rFonts w:ascii="Times New Roman" w:eastAsia="等线" w:hAnsi="Times New Roman" w:cs="Times New Roman"/>
                <w:color w:val="000000"/>
                <w:sz w:val="22"/>
              </w:rPr>
              <w:t>Cat# 46-0388-42</w:t>
            </w:r>
          </w:p>
        </w:tc>
      </w:tr>
      <w:tr w:rsidR="009B52A6" w14:paraId="691EF28C" w14:textId="77777777">
        <w:trPr>
          <w:trHeight w:val="31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E140" w14:textId="38046BD8" w:rsidR="009B52A6" w:rsidRPr="009B52A6" w:rsidRDefault="009B52A6">
            <w:pPr>
              <w:pStyle w:val="Paragraph"/>
              <w:ind w:firstLine="0"/>
              <w:rPr>
                <w:sz w:val="22"/>
                <w:szCs w:val="22"/>
              </w:rPr>
            </w:pPr>
            <w:r w:rsidRPr="009B52A6">
              <w:rPr>
                <w:sz w:val="22"/>
                <w:szCs w:val="22"/>
              </w:rPr>
              <w:t>Brilliant Violet 785 Anti-Human CD161 (Clone: HP-3G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34A69" w14:textId="4557C745" w:rsidR="009B52A6" w:rsidRPr="009B52A6" w:rsidRDefault="009B52A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B52A6">
              <w:rPr>
                <w:rFonts w:ascii="Times New Roman" w:eastAsia="等线" w:hAnsi="Times New Roman" w:cs="Times New Roman"/>
                <w:color w:val="000000"/>
                <w:sz w:val="22"/>
              </w:rPr>
              <w:t>BioLegend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A8938" w14:textId="0CE074D7" w:rsidR="009B52A6" w:rsidRPr="009B52A6" w:rsidRDefault="009B52A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B52A6">
              <w:rPr>
                <w:rFonts w:ascii="Times New Roman" w:eastAsia="等线" w:hAnsi="Times New Roman" w:cs="Times New Roman"/>
                <w:color w:val="000000"/>
                <w:sz w:val="22"/>
              </w:rPr>
              <w:t>Cat# 339930</w:t>
            </w:r>
          </w:p>
        </w:tc>
      </w:tr>
      <w:tr w:rsidR="0049045F" w14:paraId="735AF5CA" w14:textId="77777777">
        <w:trPr>
          <w:trHeight w:val="31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6FCBF" w14:textId="77777777" w:rsidR="0049045F" w:rsidRDefault="00000000">
            <w:pPr>
              <w:pStyle w:val="Paragraph"/>
              <w:spacing w:before="0"/>
              <w:ind w:firstLine="0"/>
              <w:rPr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  <w:lang w:eastAsia="zh-CN"/>
              </w:rPr>
              <w:t>Chemicals, Peptides, and Recombinant Proteins</w:t>
            </w:r>
          </w:p>
        </w:tc>
      </w:tr>
      <w:tr w:rsidR="0049045F" w14:paraId="4B909B09" w14:textId="77777777">
        <w:trPr>
          <w:trHeight w:val="310"/>
          <w:jc w:val="center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42E63" w14:textId="77777777" w:rsidR="0049045F" w:rsidRDefault="00000000">
            <w:pPr>
              <w:pStyle w:val="Paragraph"/>
              <w:spacing w:before="0"/>
              <w:ind w:firstLine="0"/>
              <w:rPr>
                <w:b/>
                <w:bCs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7AAD Staining Solu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443EF" w14:textId="77777777" w:rsidR="0049045F" w:rsidRDefault="00000000">
            <w:pPr>
              <w:pStyle w:val="Paragraph"/>
              <w:spacing w:before="0"/>
              <w:ind w:firstLine="0"/>
              <w:jc w:val="both"/>
              <w:rPr>
                <w:b/>
                <w:bCs/>
                <w:kern w:val="2"/>
                <w:sz w:val="22"/>
                <w:szCs w:val="22"/>
              </w:rPr>
            </w:pPr>
            <w:bookmarkStart w:id="0" w:name="_Hlk142330540"/>
            <w:proofErr w:type="spellStart"/>
            <w:r>
              <w:rPr>
                <w:rFonts w:eastAsia="等线"/>
                <w:color w:val="000000"/>
                <w:kern w:val="2"/>
                <w:sz w:val="22"/>
                <w:szCs w:val="22"/>
                <w:lang w:eastAsia="zh-CN"/>
              </w:rPr>
              <w:t>eBioscience</w:t>
            </w:r>
            <w:bookmarkEnd w:id="0"/>
            <w:proofErr w:type="spellEnd"/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6F1BF7" w14:textId="77777777" w:rsidR="0049045F" w:rsidRDefault="00000000">
            <w:pPr>
              <w:pStyle w:val="Paragraph"/>
              <w:spacing w:before="0"/>
              <w:ind w:firstLine="0"/>
              <w:jc w:val="both"/>
              <w:rPr>
                <w:b/>
                <w:bCs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at# 00-6993-50</w:t>
            </w:r>
          </w:p>
        </w:tc>
      </w:tr>
      <w:tr w:rsidR="0049045F" w14:paraId="031B138D" w14:textId="77777777">
        <w:trPr>
          <w:trHeight w:val="310"/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05988CFA" w14:textId="77777777" w:rsidR="0049045F" w:rsidRDefault="00000000">
            <w:pPr>
              <w:pStyle w:val="Paragraph"/>
              <w:spacing w:before="0"/>
              <w:ind w:firstLine="0"/>
              <w:rPr>
                <w:b/>
                <w:bCs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FACS Lysing Solu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650B17" w14:textId="77777777" w:rsidR="0049045F" w:rsidRDefault="00000000">
            <w:pPr>
              <w:pStyle w:val="Paragraph"/>
              <w:spacing w:before="0"/>
              <w:ind w:firstLine="0"/>
              <w:jc w:val="both"/>
              <w:rPr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2"/>
                <w:sz w:val="22"/>
                <w:szCs w:val="22"/>
              </w:rPr>
              <w:t>BD Pharmingen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67675B01" w14:textId="77777777" w:rsidR="0049045F" w:rsidRDefault="00000000">
            <w:pPr>
              <w:pStyle w:val="Paragraph"/>
              <w:spacing w:before="0"/>
              <w:ind w:firstLine="0"/>
              <w:jc w:val="both"/>
              <w:rPr>
                <w:b/>
                <w:bCs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at#349202</w:t>
            </w:r>
          </w:p>
        </w:tc>
      </w:tr>
      <w:tr w:rsidR="0049045F" w14:paraId="70ECE7D9" w14:textId="77777777">
        <w:trPr>
          <w:trHeight w:val="310"/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40C9C810" w14:textId="77777777" w:rsidR="0049045F" w:rsidRDefault="00000000">
            <w:pPr>
              <w:pStyle w:val="Paragraph"/>
              <w:spacing w:before="0"/>
              <w:ind w:firstLine="0"/>
              <w:rPr>
                <w:b/>
                <w:bCs/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Human BD Fc Block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0CDE5E" w14:textId="77777777" w:rsidR="0049045F" w:rsidRDefault="00000000">
            <w:pPr>
              <w:pStyle w:val="Paragraph"/>
              <w:spacing w:before="0"/>
              <w:ind w:firstLine="0"/>
              <w:jc w:val="both"/>
              <w:rPr>
                <w:b/>
                <w:bCs/>
                <w:kern w:val="2"/>
                <w:sz w:val="22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kern w:val="2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091" w:type="dxa"/>
            <w:shd w:val="clear" w:color="auto" w:fill="auto"/>
            <w:vAlign w:val="center"/>
          </w:tcPr>
          <w:p w14:paraId="40BB6A61" w14:textId="77777777" w:rsidR="0049045F" w:rsidRDefault="00000000">
            <w:pPr>
              <w:pStyle w:val="Paragraph"/>
              <w:ind w:firstLine="0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at#130-059-901</w:t>
            </w:r>
          </w:p>
        </w:tc>
      </w:tr>
      <w:tr w:rsidR="0049045F" w14:paraId="11EBEA93" w14:textId="77777777">
        <w:trPr>
          <w:trHeight w:val="310"/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4B875D27" w14:textId="77777777" w:rsidR="0049045F" w:rsidRDefault="00000000">
            <w:pPr>
              <w:pStyle w:val="Paragraph"/>
              <w:spacing w:before="0"/>
              <w:ind w:firstLine="0"/>
              <w:rPr>
                <w:b/>
                <w:bCs/>
                <w:kern w:val="2"/>
                <w:sz w:val="22"/>
                <w:szCs w:val="22"/>
              </w:rPr>
            </w:pPr>
            <w:proofErr w:type="spellStart"/>
            <w:r>
              <w:rPr>
                <w:kern w:val="2"/>
                <w:sz w:val="22"/>
                <w:szCs w:val="22"/>
              </w:rPr>
              <w:t>Ficoll-</w:t>
            </w:r>
            <w:r>
              <w:rPr>
                <w:kern w:val="2"/>
                <w:sz w:val="22"/>
                <w:szCs w:val="22"/>
                <w:lang w:eastAsia="zh-CN"/>
              </w:rPr>
              <w:t>P</w:t>
            </w:r>
            <w:r>
              <w:rPr>
                <w:kern w:val="2"/>
                <w:sz w:val="22"/>
                <w:szCs w:val="22"/>
              </w:rPr>
              <w:t>aque</w:t>
            </w:r>
            <w:r>
              <w:rPr>
                <w:kern w:val="2"/>
                <w:sz w:val="22"/>
                <w:szCs w:val="22"/>
                <w:vertAlign w:val="superscript"/>
                <w:lang w:eastAsia="zh-CN"/>
              </w:rPr>
              <w:t>TM</w:t>
            </w:r>
            <w:proofErr w:type="spellEnd"/>
            <w:r>
              <w:rPr>
                <w:kern w:val="2"/>
                <w:sz w:val="22"/>
                <w:szCs w:val="22"/>
                <w:lang w:eastAsia="zh-CN"/>
              </w:rPr>
              <w:t xml:space="preserve"> PLUS Medi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0D7B9C" w14:textId="77777777" w:rsidR="0049045F" w:rsidRDefault="00000000">
            <w:pPr>
              <w:pStyle w:val="Paragraph"/>
              <w:spacing w:before="0"/>
              <w:ind w:firstLine="0"/>
              <w:rPr>
                <w:b/>
                <w:bCs/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G</w:t>
            </w:r>
            <w:r>
              <w:rPr>
                <w:kern w:val="2"/>
                <w:sz w:val="22"/>
                <w:szCs w:val="22"/>
                <w:lang w:eastAsia="zh-CN"/>
              </w:rPr>
              <w:t>E</w:t>
            </w:r>
            <w:r>
              <w:rPr>
                <w:kern w:val="2"/>
                <w:sz w:val="22"/>
                <w:szCs w:val="22"/>
              </w:rPr>
              <w:t xml:space="preserve"> Healthcare Life </w:t>
            </w:r>
            <w:r>
              <w:rPr>
                <w:kern w:val="2"/>
                <w:sz w:val="22"/>
                <w:szCs w:val="22"/>
                <w:lang w:eastAsia="zh-CN"/>
              </w:rPr>
              <w:t>Sciences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74BCC5D" w14:textId="77777777" w:rsidR="0049045F" w:rsidRDefault="00000000">
            <w:pPr>
              <w:pStyle w:val="Paragraph"/>
              <w:spacing w:before="0"/>
              <w:ind w:firstLine="0"/>
              <w:jc w:val="both"/>
              <w:rPr>
                <w:rFonts w:eastAsia="等线"/>
                <w:b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</w:rPr>
              <w:t>Cat#17144002</w:t>
            </w:r>
          </w:p>
        </w:tc>
      </w:tr>
      <w:tr w:rsidR="0049045F" w14:paraId="64C5ACD3" w14:textId="77777777">
        <w:trPr>
          <w:trHeight w:val="310"/>
          <w:jc w:val="center"/>
        </w:trPr>
        <w:tc>
          <w:tcPr>
            <w:tcW w:w="5245" w:type="dxa"/>
            <w:tcBorders>
              <w:bottom w:val="nil"/>
            </w:tcBorders>
            <w:shd w:val="clear" w:color="auto" w:fill="auto"/>
            <w:vAlign w:val="center"/>
          </w:tcPr>
          <w:p w14:paraId="2292B443" w14:textId="77777777" w:rsidR="0049045F" w:rsidRDefault="00000000">
            <w:pPr>
              <w:pStyle w:val="Paragraph"/>
              <w:spacing w:before="0"/>
              <w:ind w:firstLine="0"/>
              <w:rPr>
                <w:rFonts w:eastAsia="等线"/>
                <w:kern w:val="2"/>
                <w:sz w:val="22"/>
                <w:szCs w:val="22"/>
                <w:lang w:eastAsia="zh-CN"/>
              </w:rPr>
            </w:pPr>
            <w:r>
              <w:rPr>
                <w:rFonts w:eastAsia="等线"/>
                <w:kern w:val="2"/>
                <w:sz w:val="22"/>
                <w:szCs w:val="22"/>
                <w:lang w:eastAsia="zh-CN"/>
              </w:rPr>
              <w:t>FB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711A4448" w14:textId="77777777" w:rsidR="0049045F" w:rsidRDefault="00000000">
            <w:pPr>
              <w:pStyle w:val="Paragraph"/>
              <w:spacing w:before="0"/>
              <w:ind w:firstLine="0"/>
              <w:jc w:val="both"/>
              <w:rPr>
                <w:rFonts w:eastAsia="等线"/>
                <w:kern w:val="2"/>
                <w:sz w:val="22"/>
                <w:szCs w:val="22"/>
                <w:lang w:eastAsia="zh-CN"/>
              </w:rPr>
            </w:pPr>
            <w:bookmarkStart w:id="1" w:name="_Hlk106397460"/>
            <w:r>
              <w:rPr>
                <w:rFonts w:eastAsia="等线"/>
                <w:kern w:val="2"/>
                <w:sz w:val="22"/>
                <w:szCs w:val="22"/>
                <w:lang w:eastAsia="zh-CN"/>
              </w:rPr>
              <w:t>Gibco</w:t>
            </w:r>
            <w:bookmarkEnd w:id="1"/>
          </w:p>
        </w:tc>
        <w:tc>
          <w:tcPr>
            <w:tcW w:w="2091" w:type="dxa"/>
            <w:tcBorders>
              <w:bottom w:val="nil"/>
            </w:tcBorders>
            <w:shd w:val="clear" w:color="auto" w:fill="auto"/>
            <w:vAlign w:val="center"/>
          </w:tcPr>
          <w:p w14:paraId="17BA651C" w14:textId="77777777" w:rsidR="0049045F" w:rsidRDefault="00000000">
            <w:pPr>
              <w:pStyle w:val="Paragraph"/>
              <w:spacing w:before="0"/>
              <w:ind w:firstLine="0"/>
              <w:jc w:val="both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Cat#10100147</w:t>
            </w:r>
          </w:p>
        </w:tc>
      </w:tr>
      <w:tr w:rsidR="0049045F" w14:paraId="46FA1B72" w14:textId="77777777">
        <w:trPr>
          <w:trHeight w:val="310"/>
          <w:jc w:val="center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409B3" w14:textId="77777777" w:rsidR="0049045F" w:rsidRDefault="00000000">
            <w:pPr>
              <w:pStyle w:val="Paragraph"/>
              <w:spacing w:before="0"/>
              <w:ind w:firstLine="0"/>
              <w:rPr>
                <w:rFonts w:eastAsia="等线"/>
                <w:kern w:val="2"/>
                <w:sz w:val="22"/>
                <w:szCs w:val="22"/>
                <w:lang w:eastAsia="zh-CN"/>
              </w:rPr>
            </w:pPr>
            <w:r>
              <w:rPr>
                <w:rFonts w:eastAsia="等线"/>
                <w:kern w:val="2"/>
                <w:sz w:val="22"/>
                <w:szCs w:val="22"/>
                <w:lang w:eastAsia="zh-CN"/>
              </w:rPr>
              <w:t>SARS-CoV-2 spike Peptide Poo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4D2D8" w14:textId="77777777" w:rsidR="0049045F" w:rsidRDefault="00000000">
            <w:pPr>
              <w:pStyle w:val="Paragraph"/>
              <w:spacing w:before="0"/>
              <w:ind w:firstLine="0"/>
              <w:jc w:val="both"/>
              <w:rPr>
                <w:rFonts w:eastAsia="等线"/>
                <w:kern w:val="2"/>
                <w:sz w:val="22"/>
                <w:szCs w:val="22"/>
                <w:lang w:eastAsia="zh-CN"/>
              </w:rPr>
            </w:pPr>
            <w:proofErr w:type="spellStart"/>
            <w:r>
              <w:rPr>
                <w:rFonts w:eastAsia="等线"/>
                <w:kern w:val="2"/>
                <w:sz w:val="22"/>
                <w:szCs w:val="22"/>
                <w:lang w:eastAsia="zh-CN"/>
              </w:rPr>
              <w:t>SinoBiological</w:t>
            </w:r>
            <w:proofErr w:type="spellEnd"/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998DC" w14:textId="77777777" w:rsidR="0049045F" w:rsidRDefault="00000000">
            <w:pPr>
              <w:pStyle w:val="Paragraph"/>
              <w:spacing w:before="0"/>
              <w:ind w:firstLine="0"/>
              <w:jc w:val="both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Cat#PP003</w:t>
            </w:r>
          </w:p>
        </w:tc>
      </w:tr>
      <w:tr w:rsidR="0049045F" w14:paraId="2DD6972F" w14:textId="77777777">
        <w:trPr>
          <w:trHeight w:val="310"/>
          <w:jc w:val="center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BB112" w14:textId="77777777" w:rsidR="0049045F" w:rsidRDefault="00000000">
            <w:pPr>
              <w:pStyle w:val="Paragraph"/>
              <w:spacing w:before="0"/>
              <w:ind w:firstLine="0"/>
              <w:rPr>
                <w:rFonts w:eastAsia="等线"/>
                <w:kern w:val="2"/>
                <w:sz w:val="22"/>
                <w:szCs w:val="22"/>
                <w:lang w:eastAsia="zh-CN"/>
              </w:rPr>
            </w:pPr>
            <w:proofErr w:type="spellStart"/>
            <w:r>
              <w:rPr>
                <w:rFonts w:eastAsia="等线"/>
                <w:kern w:val="2"/>
                <w:sz w:val="22"/>
                <w:szCs w:val="22"/>
                <w:lang w:eastAsia="zh-CN"/>
              </w:rPr>
              <w:t>Cytofix</w:t>
            </w:r>
            <w:proofErr w:type="spellEnd"/>
            <w:r>
              <w:rPr>
                <w:rFonts w:eastAsia="等线"/>
                <w:kern w:val="2"/>
                <w:sz w:val="22"/>
                <w:szCs w:val="22"/>
                <w:lang w:eastAsia="zh-CN"/>
              </w:rPr>
              <w:t>/</w:t>
            </w:r>
            <w:proofErr w:type="spellStart"/>
            <w:r>
              <w:rPr>
                <w:rFonts w:eastAsia="等线"/>
                <w:kern w:val="2"/>
                <w:sz w:val="22"/>
                <w:szCs w:val="22"/>
                <w:lang w:eastAsia="zh-CN"/>
              </w:rPr>
              <w:t>Cytoperm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4AC0B" w14:textId="77777777" w:rsidR="0049045F" w:rsidRDefault="00000000">
            <w:pPr>
              <w:pStyle w:val="Paragraph"/>
              <w:ind w:firstLine="0"/>
              <w:rPr>
                <w:rFonts w:eastAsia="等线"/>
                <w:kern w:val="2"/>
                <w:sz w:val="22"/>
                <w:szCs w:val="22"/>
                <w:lang w:eastAsia="zh-CN"/>
              </w:rPr>
            </w:pPr>
            <w:r>
              <w:rPr>
                <w:rFonts w:eastAsia="等线"/>
                <w:kern w:val="2"/>
                <w:sz w:val="22"/>
                <w:szCs w:val="22"/>
                <w:lang w:eastAsia="zh-CN"/>
              </w:rPr>
              <w:t>BD Pharmingen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91E27" w14:textId="77777777" w:rsidR="0049045F" w:rsidRDefault="00000000">
            <w:pPr>
              <w:pStyle w:val="Paragraph"/>
              <w:spacing w:before="0"/>
              <w:ind w:firstLine="0"/>
              <w:jc w:val="both"/>
              <w:rPr>
                <w:rFonts w:eastAsiaTheme="minorEastAsia"/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</w:rPr>
              <w:t>Cat#51-2090KZ</w:t>
            </w:r>
          </w:p>
        </w:tc>
      </w:tr>
      <w:tr w:rsidR="0049045F" w14:paraId="4C05F559" w14:textId="77777777">
        <w:trPr>
          <w:trHeight w:val="310"/>
          <w:jc w:val="center"/>
        </w:trPr>
        <w:tc>
          <w:tcPr>
            <w:tcW w:w="524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C72B7D3" w14:textId="77777777" w:rsidR="0049045F" w:rsidRDefault="00000000">
            <w:pPr>
              <w:pStyle w:val="Paragraph"/>
              <w:spacing w:before="0"/>
              <w:ind w:firstLine="0"/>
              <w:rPr>
                <w:rFonts w:eastAsia="等线"/>
                <w:kern w:val="2"/>
                <w:sz w:val="22"/>
                <w:szCs w:val="22"/>
                <w:lang w:eastAsia="zh-CN"/>
              </w:rPr>
            </w:pPr>
            <w:r>
              <w:rPr>
                <w:rFonts w:eastAsia="等线"/>
                <w:kern w:val="2"/>
                <w:sz w:val="22"/>
                <w:szCs w:val="22"/>
                <w:lang w:eastAsia="zh-CN"/>
              </w:rPr>
              <w:t>BD Perm/Wash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802D3A5" w14:textId="77777777" w:rsidR="0049045F" w:rsidRDefault="00000000">
            <w:pPr>
              <w:pStyle w:val="Paragraph"/>
              <w:ind w:firstLine="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BD Pharmingen</w:t>
            </w:r>
          </w:p>
        </w:tc>
        <w:tc>
          <w:tcPr>
            <w:tcW w:w="209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F7E5169" w14:textId="77777777" w:rsidR="0049045F" w:rsidRDefault="00000000">
            <w:pPr>
              <w:pStyle w:val="Paragraph"/>
              <w:spacing w:before="0"/>
              <w:ind w:firstLine="0"/>
              <w:jc w:val="both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Cat#51-2091KZ</w:t>
            </w:r>
          </w:p>
        </w:tc>
      </w:tr>
    </w:tbl>
    <w:p w14:paraId="1BA226C2" w14:textId="77777777" w:rsidR="0049045F" w:rsidRDefault="0049045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9045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k1YTU4NGY1MjU1NWMwZjQyOGU3YzFjMDQ4NTc3ZjcifQ=="/>
  </w:docVars>
  <w:rsids>
    <w:rsidRoot w:val="00BB3FA0"/>
    <w:rsid w:val="002B062B"/>
    <w:rsid w:val="0049045F"/>
    <w:rsid w:val="00556E87"/>
    <w:rsid w:val="00592996"/>
    <w:rsid w:val="006A1B67"/>
    <w:rsid w:val="0096767C"/>
    <w:rsid w:val="009B52A6"/>
    <w:rsid w:val="00BB3FA0"/>
    <w:rsid w:val="00BF4283"/>
    <w:rsid w:val="00CC36B6"/>
    <w:rsid w:val="00D51A5F"/>
    <w:rsid w:val="00DD4DD4"/>
    <w:rsid w:val="00F77251"/>
    <w:rsid w:val="6B8A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3259E"/>
  <w15:docId w15:val="{587C136E-9019-4484-9760-42F8F0D41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Paragraph">
    <w:name w:val="Paragraph"/>
    <w:basedOn w:val="a"/>
    <w:link w:val="ParagraphChar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basedOn w:val="a0"/>
    <w:link w:val="Paragraph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2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69A8C-6E7C-4849-A878-F91D5DA11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749</Words>
  <Characters>4275</Characters>
  <Application>Microsoft Office Word</Application>
  <DocSecurity>0</DocSecurity>
  <Lines>35</Lines>
  <Paragraphs>10</Paragraphs>
  <ScaleCrop>false</ScaleCrop>
  <Company/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 程</dc:creator>
  <cp:lastModifiedBy>程 曹</cp:lastModifiedBy>
  <cp:revision>7</cp:revision>
  <dcterms:created xsi:type="dcterms:W3CDTF">2023-08-07T11:22:00Z</dcterms:created>
  <dcterms:modified xsi:type="dcterms:W3CDTF">2023-09-11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75C948166C74F0ABBA65997B6E75264_12</vt:lpwstr>
  </property>
</Properties>
</file>